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C129" w14:textId="77777777" w:rsidR="006D6132" w:rsidRPr="006D6132" w:rsidRDefault="006D6132" w:rsidP="006D6132">
      <w:pPr>
        <w:spacing w:line="360" w:lineRule="auto"/>
        <w:rPr>
          <w:rFonts w:ascii="Arial" w:hAnsi="Arial" w:cs="Arial"/>
        </w:rPr>
      </w:pPr>
      <w:r w:rsidRPr="006D6132">
        <w:rPr>
          <w:rFonts w:ascii="Arial" w:hAnsi="Arial" w:cs="Arial"/>
        </w:rPr>
        <w:t>Supplemental Table 1. Prevalence of major and mild neurocognitive disorder by demographic characteristics using orientation as a cognitive domain to define neurocognitive disorder: Results from LASI-DAD (N=4096)</w:t>
      </w:r>
    </w:p>
    <w:tbl>
      <w:tblPr>
        <w:tblW w:w="8428" w:type="dxa"/>
        <w:jc w:val="center"/>
        <w:tblLook w:val="04A0" w:firstRow="1" w:lastRow="0" w:firstColumn="1" w:lastColumn="0" w:noHBand="0" w:noVBand="1"/>
      </w:tblPr>
      <w:tblGrid>
        <w:gridCol w:w="3980"/>
        <w:gridCol w:w="1488"/>
        <w:gridCol w:w="1480"/>
        <w:gridCol w:w="1480"/>
      </w:tblGrid>
      <w:tr w:rsidR="006D6132" w:rsidRPr="006D6132" w14:paraId="569900DF" w14:textId="77777777" w:rsidTr="008C4A39">
        <w:trPr>
          <w:trHeight w:val="570"/>
          <w:jc w:val="center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AD1C7B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Characteristic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2A8BA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Sample size (unweighted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3D426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Mild NCD, weighted 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28C84D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Major NCD, weighted %</w:t>
            </w:r>
          </w:p>
        </w:tc>
      </w:tr>
      <w:tr w:rsidR="006D6132" w:rsidRPr="006D6132" w14:paraId="7AC67C39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34F1E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Full samp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EFF26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4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F390F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8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CCFA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.8</w:t>
            </w:r>
          </w:p>
        </w:tc>
      </w:tr>
      <w:tr w:rsidR="006D6132" w:rsidRPr="006D6132" w14:paraId="7F0B5FC1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89903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2C25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52FB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418E1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</w:tr>
      <w:tr w:rsidR="006D6132" w:rsidRPr="006D6132" w14:paraId="068C29A0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55E27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60-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A05DD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FC75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EA567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4.2</w:t>
            </w:r>
          </w:p>
        </w:tc>
      </w:tr>
      <w:tr w:rsidR="006D6132" w:rsidRPr="006D6132" w14:paraId="7A2456E0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5A45C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65-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F30F8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661E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7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5A8AA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.2</w:t>
            </w:r>
          </w:p>
        </w:tc>
      </w:tr>
      <w:tr w:rsidR="006D6132" w:rsidRPr="006D6132" w14:paraId="7168F6D2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5B666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0-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35DF7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7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8B0A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F0F4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9.5</w:t>
            </w:r>
          </w:p>
        </w:tc>
      </w:tr>
      <w:tr w:rsidR="006D6132" w:rsidRPr="006D6132" w14:paraId="757758E8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1B7B2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80+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1069A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4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6FAB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4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E18BA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6.2</w:t>
            </w:r>
          </w:p>
        </w:tc>
      </w:tr>
      <w:tr w:rsidR="006D6132" w:rsidRPr="006D6132" w14:paraId="098A52E7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AA51A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Educ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CDB26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FE84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F548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</w:tr>
      <w:tr w:rsidR="006D6132" w:rsidRPr="006D6132" w14:paraId="21755B9E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B2091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No formal educ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D1A7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C2AA1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C4A9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1.7</w:t>
            </w:r>
          </w:p>
        </w:tc>
      </w:tr>
      <w:tr w:rsidR="006D6132" w:rsidRPr="006D6132" w14:paraId="2473C9CC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8860E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Secondary education or l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B8FC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7336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B26F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5.5</w:t>
            </w:r>
          </w:p>
        </w:tc>
      </w:tr>
      <w:tr w:rsidR="006D6132" w:rsidRPr="006D6132" w14:paraId="4CD1F91A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16F27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Tertiary education or hig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1EF0D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CB54C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3C38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4.0</w:t>
            </w:r>
          </w:p>
        </w:tc>
      </w:tr>
      <w:tr w:rsidR="006D6132" w:rsidRPr="006D6132" w14:paraId="33BF9E5B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E351C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844C6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30BFD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FBB41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</w:tr>
      <w:tr w:rsidR="006D6132" w:rsidRPr="006D6132" w14:paraId="07EFAC4B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AD8B5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874D0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8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6405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7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EBE8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8.8</w:t>
            </w:r>
          </w:p>
        </w:tc>
      </w:tr>
      <w:tr w:rsidR="006D6132" w:rsidRPr="006D6132" w14:paraId="44650E53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160A9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5FBB2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5E6B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9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17291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6.8</w:t>
            </w:r>
          </w:p>
        </w:tc>
      </w:tr>
      <w:tr w:rsidR="006D6132" w:rsidRPr="006D6132" w14:paraId="71970CDB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3647C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Literac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2DD2F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C42E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F178C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</w:tr>
      <w:tr w:rsidR="006D6132" w:rsidRPr="006D6132" w14:paraId="6D915A6D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513D6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Liter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6D05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333AE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27C25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5.2</w:t>
            </w:r>
          </w:p>
        </w:tc>
      </w:tr>
      <w:tr w:rsidR="006D6132" w:rsidRPr="006D6132" w14:paraId="12DFB84B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6F045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Illiter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C7DD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4041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E74B3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0.2</w:t>
            </w:r>
          </w:p>
        </w:tc>
      </w:tr>
      <w:tr w:rsidR="006D6132" w:rsidRPr="006D6132" w14:paraId="45D1A137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DD0BE" w14:textId="77777777" w:rsidR="006D6132" w:rsidRPr="006D6132" w:rsidRDefault="006D6132" w:rsidP="005B2A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Residential statu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DC50A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CFD6D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334E8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 </w:t>
            </w:r>
          </w:p>
        </w:tc>
      </w:tr>
      <w:tr w:rsidR="006D6132" w:rsidRPr="006D6132" w14:paraId="16FA549E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29B6B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10294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5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CD622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FC58B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5.2</w:t>
            </w:r>
          </w:p>
        </w:tc>
      </w:tr>
      <w:tr w:rsidR="006D6132" w:rsidRPr="006D6132" w14:paraId="2412D06C" w14:textId="77777777" w:rsidTr="008C4A39">
        <w:trPr>
          <w:trHeight w:val="285"/>
          <w:jc w:val="center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8CF343" w14:textId="77777777" w:rsidR="006D6132" w:rsidRPr="006D6132" w:rsidRDefault="006D6132" w:rsidP="005B2A3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Rura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5D1E37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5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5D0BC2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2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98DAE9" w14:textId="77777777" w:rsidR="006D6132" w:rsidRPr="006D6132" w:rsidRDefault="006D6132" w:rsidP="005B2A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D6132">
              <w:rPr>
                <w:rFonts w:ascii="Arial" w:eastAsia="Times New Roman" w:hAnsi="Arial" w:cs="Arial"/>
              </w:rPr>
              <w:t>11.1</w:t>
            </w:r>
          </w:p>
        </w:tc>
      </w:tr>
    </w:tbl>
    <w:p w14:paraId="4FCFB165" w14:textId="55231680" w:rsidR="00A75BC8" w:rsidRPr="006D6132" w:rsidRDefault="008C4A39" w:rsidP="006D6132">
      <w:pPr>
        <w:spacing w:line="360" w:lineRule="auto"/>
        <w:rPr>
          <w:rFonts w:ascii="Arial" w:hAnsi="Arial" w:cs="Arial"/>
        </w:rPr>
      </w:pPr>
      <w:r w:rsidRPr="00D63192">
        <w:rPr>
          <w:rFonts w:ascii="Arial" w:hAnsi="Arial" w:cs="Arial"/>
        </w:rPr>
        <w:t>Legend. Raw sample sizes are provided with weighted proportions.</w:t>
      </w:r>
      <w:r>
        <w:rPr>
          <w:rFonts w:ascii="Arial" w:hAnsi="Arial" w:cs="Arial"/>
        </w:rPr>
        <w:t xml:space="preserve"> This table differs from Table 3 in the manuscript in that the algorithmic definition of neurocognitive disorder included a fifth domain of orientation as a domain.</w:t>
      </w:r>
    </w:p>
    <w:sectPr w:rsidR="00A75BC8" w:rsidRPr="006D6132" w:rsidSect="00A7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32"/>
    <w:rsid w:val="006D6132"/>
    <w:rsid w:val="008C4A39"/>
    <w:rsid w:val="00A75BC8"/>
    <w:rsid w:val="00C2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FDA7"/>
  <w15:chartTrackingRefBased/>
  <w15:docId w15:val="{79C9ECC9-6110-4707-A838-868B29BB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1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n Gross</dc:creator>
  <cp:keywords/>
  <dc:description/>
  <cp:lastModifiedBy>Alden Gross</cp:lastModifiedBy>
  <cp:revision>3</cp:revision>
  <dcterms:created xsi:type="dcterms:W3CDTF">2023-09-26T11:30:00Z</dcterms:created>
  <dcterms:modified xsi:type="dcterms:W3CDTF">2024-01-10T22:30:00Z</dcterms:modified>
</cp:coreProperties>
</file>